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2C9" w:rsidRPr="00621202" w:rsidRDefault="003762C9" w:rsidP="003762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3762C9" w:rsidRPr="00621202" w:rsidRDefault="003762C9" w:rsidP="003762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12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21202">
        <w:rPr>
          <w:rFonts w:ascii="Times New Roman" w:hAnsi="Times New Roman" w:cs="Times New Roman"/>
          <w:sz w:val="24"/>
          <w:szCs w:val="24"/>
        </w:rPr>
        <w:t xml:space="preserve">1. Full list of </w:t>
      </w:r>
      <w:bookmarkStart w:id="0" w:name="_GoBack"/>
      <w:bookmarkEnd w:id="0"/>
      <w:r w:rsidRPr="00621202">
        <w:rPr>
          <w:rFonts w:ascii="Times New Roman" w:hAnsi="Times New Roman" w:cs="Times New Roman"/>
          <w:sz w:val="24"/>
          <w:szCs w:val="24"/>
        </w:rPr>
        <w:t>model parameters and their values.</w:t>
      </w:r>
    </w:p>
    <w:tbl>
      <w:tblPr>
        <w:tblStyle w:val="TableGrid1"/>
        <w:tblW w:w="8635" w:type="dxa"/>
        <w:tblLook w:val="04A0" w:firstRow="1" w:lastRow="0" w:firstColumn="1" w:lastColumn="0" w:noHBand="0" w:noVBand="1"/>
      </w:tblPr>
      <w:tblGrid>
        <w:gridCol w:w="1309"/>
        <w:gridCol w:w="4101"/>
        <w:gridCol w:w="1096"/>
        <w:gridCol w:w="1377"/>
        <w:gridCol w:w="950"/>
      </w:tblGrid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er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l/Spring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ter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Food production per forager per day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Total food consumption per brood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mber of brood provisioned per forager per day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Daily brood survival probability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rse initial age-dependent mortality rate</w:t>
            </w:r>
          </w:p>
        </w:tc>
        <w:tc>
          <w:tcPr>
            <w:tcW w:w="105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90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rse age-dependent increase in mortality rate</w:t>
            </w:r>
          </w:p>
        </w:tc>
        <w:tc>
          <w:tcPr>
            <w:tcW w:w="105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9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90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rse age-independent mortality rate</w:t>
            </w:r>
          </w:p>
        </w:tc>
        <w:tc>
          <w:tcPr>
            <w:tcW w:w="105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95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0" w:type="dxa"/>
            <w:noWrap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Forager initial age-dependent mortality rate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 xml:space="preserve">Forager age-dependent increase in mortality rate 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Forager age-independent mortality rate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rse probability of becoming forager per day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762C9" w:rsidRPr="00621202" w:rsidTr="005A6345">
        <w:trPr>
          <w:trHeight w:val="285"/>
        </w:trPr>
        <w:tc>
          <w:tcPr>
            <w:tcW w:w="1294" w:type="dxa"/>
            <w:noWrap/>
            <w:hideMark/>
          </w:tcPr>
          <w:p w:rsidR="003762C9" w:rsidRPr="00621202" w:rsidRDefault="003762C9" w:rsidP="005A634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4101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Number of days considered</w:t>
            </w:r>
          </w:p>
        </w:tc>
        <w:tc>
          <w:tcPr>
            <w:tcW w:w="105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95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90" w:type="dxa"/>
            <w:noWrap/>
            <w:hideMark/>
          </w:tcPr>
          <w:p w:rsidR="003762C9" w:rsidRPr="00621202" w:rsidRDefault="003762C9" w:rsidP="005A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0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3762C9" w:rsidRPr="00621202" w:rsidRDefault="003762C9" w:rsidP="003762C9">
      <w:pPr>
        <w:rPr>
          <w:rFonts w:ascii="Times New Roman" w:hAnsi="Times New Roman" w:cs="Times New Roman"/>
          <w:sz w:val="24"/>
          <w:szCs w:val="24"/>
        </w:rPr>
      </w:pPr>
    </w:p>
    <w:p w:rsidR="003762C9" w:rsidRPr="00621202" w:rsidRDefault="003762C9" w:rsidP="003762C9"/>
    <w:p w:rsidR="003762C9" w:rsidRDefault="003762C9" w:rsidP="003762C9">
      <w:pPr>
        <w:rPr>
          <w:rFonts w:ascii="Times New Roman" w:hAnsi="Times New Roman" w:cs="Times New Roman"/>
          <w:sz w:val="24"/>
          <w:szCs w:val="24"/>
        </w:rPr>
      </w:pPr>
    </w:p>
    <w:p w:rsidR="00832065" w:rsidRDefault="00832065"/>
    <w:sectPr w:rsidR="00832065" w:rsidSect="003762C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92327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5FC5" w:rsidRDefault="003762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5FC5" w:rsidRDefault="003762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EC"/>
    <w:rsid w:val="000007D0"/>
    <w:rsid w:val="0000337B"/>
    <w:rsid w:val="0001016B"/>
    <w:rsid w:val="00010765"/>
    <w:rsid w:val="00015FDF"/>
    <w:rsid w:val="00022892"/>
    <w:rsid w:val="00023E55"/>
    <w:rsid w:val="00035D01"/>
    <w:rsid w:val="00047353"/>
    <w:rsid w:val="0005554A"/>
    <w:rsid w:val="00056207"/>
    <w:rsid w:val="00063FE2"/>
    <w:rsid w:val="00065D08"/>
    <w:rsid w:val="00066B22"/>
    <w:rsid w:val="0006761D"/>
    <w:rsid w:val="00072DBB"/>
    <w:rsid w:val="00075127"/>
    <w:rsid w:val="0008038D"/>
    <w:rsid w:val="0008178A"/>
    <w:rsid w:val="00083DBF"/>
    <w:rsid w:val="000856CF"/>
    <w:rsid w:val="000D35B0"/>
    <w:rsid w:val="000F5A41"/>
    <w:rsid w:val="001042B5"/>
    <w:rsid w:val="00112263"/>
    <w:rsid w:val="00113887"/>
    <w:rsid w:val="00116C8B"/>
    <w:rsid w:val="00127464"/>
    <w:rsid w:val="00132CB7"/>
    <w:rsid w:val="00132D3A"/>
    <w:rsid w:val="00137F83"/>
    <w:rsid w:val="001407D8"/>
    <w:rsid w:val="0014188A"/>
    <w:rsid w:val="0014542B"/>
    <w:rsid w:val="00155D7F"/>
    <w:rsid w:val="00160B87"/>
    <w:rsid w:val="00166EC6"/>
    <w:rsid w:val="00172051"/>
    <w:rsid w:val="00174F91"/>
    <w:rsid w:val="00177EC3"/>
    <w:rsid w:val="00180971"/>
    <w:rsid w:val="00180AB7"/>
    <w:rsid w:val="00181839"/>
    <w:rsid w:val="00182384"/>
    <w:rsid w:val="00186F85"/>
    <w:rsid w:val="001968B0"/>
    <w:rsid w:val="001A10AE"/>
    <w:rsid w:val="001A1EEF"/>
    <w:rsid w:val="001A48F2"/>
    <w:rsid w:val="001A5010"/>
    <w:rsid w:val="001B1F20"/>
    <w:rsid w:val="001D76FC"/>
    <w:rsid w:val="001F4271"/>
    <w:rsid w:val="00200326"/>
    <w:rsid w:val="002018EB"/>
    <w:rsid w:val="00203383"/>
    <w:rsid w:val="00210B1F"/>
    <w:rsid w:val="00211577"/>
    <w:rsid w:val="002115A8"/>
    <w:rsid w:val="00217EB4"/>
    <w:rsid w:val="00220B63"/>
    <w:rsid w:val="00221596"/>
    <w:rsid w:val="00222F76"/>
    <w:rsid w:val="00225C11"/>
    <w:rsid w:val="00247208"/>
    <w:rsid w:val="00253BBD"/>
    <w:rsid w:val="002578FB"/>
    <w:rsid w:val="0026453E"/>
    <w:rsid w:val="00266709"/>
    <w:rsid w:val="00271C2A"/>
    <w:rsid w:val="00276DA8"/>
    <w:rsid w:val="002938A4"/>
    <w:rsid w:val="002B2C65"/>
    <w:rsid w:val="002B6966"/>
    <w:rsid w:val="002B6CE0"/>
    <w:rsid w:val="002C7519"/>
    <w:rsid w:val="002E4187"/>
    <w:rsid w:val="002E61AE"/>
    <w:rsid w:val="002F2762"/>
    <w:rsid w:val="002F2AC1"/>
    <w:rsid w:val="00311710"/>
    <w:rsid w:val="00313895"/>
    <w:rsid w:val="003251AC"/>
    <w:rsid w:val="00325B15"/>
    <w:rsid w:val="00333C0D"/>
    <w:rsid w:val="00341834"/>
    <w:rsid w:val="00346CFB"/>
    <w:rsid w:val="00351960"/>
    <w:rsid w:val="00353B77"/>
    <w:rsid w:val="003609D6"/>
    <w:rsid w:val="00361CFA"/>
    <w:rsid w:val="00363F88"/>
    <w:rsid w:val="00370922"/>
    <w:rsid w:val="003762C9"/>
    <w:rsid w:val="00377465"/>
    <w:rsid w:val="00380975"/>
    <w:rsid w:val="00387020"/>
    <w:rsid w:val="0038766F"/>
    <w:rsid w:val="003A1816"/>
    <w:rsid w:val="003B11E0"/>
    <w:rsid w:val="003B1B38"/>
    <w:rsid w:val="003B4DD8"/>
    <w:rsid w:val="003C637C"/>
    <w:rsid w:val="003C6C64"/>
    <w:rsid w:val="003F32F8"/>
    <w:rsid w:val="003F50C4"/>
    <w:rsid w:val="003F7992"/>
    <w:rsid w:val="00404F80"/>
    <w:rsid w:val="00405A2F"/>
    <w:rsid w:val="0040624D"/>
    <w:rsid w:val="0040648F"/>
    <w:rsid w:val="004068ED"/>
    <w:rsid w:val="00407444"/>
    <w:rsid w:val="004162E9"/>
    <w:rsid w:val="00422DAF"/>
    <w:rsid w:val="00424C70"/>
    <w:rsid w:val="00425B32"/>
    <w:rsid w:val="00427ED2"/>
    <w:rsid w:val="00447887"/>
    <w:rsid w:val="00457668"/>
    <w:rsid w:val="004837EA"/>
    <w:rsid w:val="0048753C"/>
    <w:rsid w:val="0049306A"/>
    <w:rsid w:val="004A3510"/>
    <w:rsid w:val="004A639B"/>
    <w:rsid w:val="004A6BDF"/>
    <w:rsid w:val="004B5007"/>
    <w:rsid w:val="004B751B"/>
    <w:rsid w:val="004B7C40"/>
    <w:rsid w:val="004C4F47"/>
    <w:rsid w:val="004D57B7"/>
    <w:rsid w:val="004D784A"/>
    <w:rsid w:val="004E4C90"/>
    <w:rsid w:val="004E4D80"/>
    <w:rsid w:val="004E64BA"/>
    <w:rsid w:val="004F2BE1"/>
    <w:rsid w:val="004F2F55"/>
    <w:rsid w:val="004F7F3F"/>
    <w:rsid w:val="005133A1"/>
    <w:rsid w:val="005263AE"/>
    <w:rsid w:val="00533447"/>
    <w:rsid w:val="00545696"/>
    <w:rsid w:val="0054680A"/>
    <w:rsid w:val="005500A0"/>
    <w:rsid w:val="00550B85"/>
    <w:rsid w:val="00552991"/>
    <w:rsid w:val="00554CD9"/>
    <w:rsid w:val="00557572"/>
    <w:rsid w:val="0055761C"/>
    <w:rsid w:val="0056272E"/>
    <w:rsid w:val="0056776D"/>
    <w:rsid w:val="00577AE2"/>
    <w:rsid w:val="005950E5"/>
    <w:rsid w:val="005A0C13"/>
    <w:rsid w:val="005A2766"/>
    <w:rsid w:val="005B169E"/>
    <w:rsid w:val="005B2220"/>
    <w:rsid w:val="005C4D19"/>
    <w:rsid w:val="005C51D4"/>
    <w:rsid w:val="005C6C81"/>
    <w:rsid w:val="005D1EC8"/>
    <w:rsid w:val="005D5B73"/>
    <w:rsid w:val="005E24A3"/>
    <w:rsid w:val="005F1C44"/>
    <w:rsid w:val="005F28C7"/>
    <w:rsid w:val="005F5D6C"/>
    <w:rsid w:val="005F70DF"/>
    <w:rsid w:val="006060FD"/>
    <w:rsid w:val="0063109E"/>
    <w:rsid w:val="006470F7"/>
    <w:rsid w:val="00652CC0"/>
    <w:rsid w:val="00661904"/>
    <w:rsid w:val="00663DBD"/>
    <w:rsid w:val="006818D0"/>
    <w:rsid w:val="0068302F"/>
    <w:rsid w:val="00683482"/>
    <w:rsid w:val="00684A1D"/>
    <w:rsid w:val="00685BAA"/>
    <w:rsid w:val="00686418"/>
    <w:rsid w:val="006A1F7B"/>
    <w:rsid w:val="006B3228"/>
    <w:rsid w:val="006B4D4B"/>
    <w:rsid w:val="006C72E0"/>
    <w:rsid w:val="006C7525"/>
    <w:rsid w:val="006F04AF"/>
    <w:rsid w:val="00701C24"/>
    <w:rsid w:val="00705EFD"/>
    <w:rsid w:val="00714651"/>
    <w:rsid w:val="00715CED"/>
    <w:rsid w:val="00715DED"/>
    <w:rsid w:val="00731245"/>
    <w:rsid w:val="007319F3"/>
    <w:rsid w:val="007355B6"/>
    <w:rsid w:val="0074488F"/>
    <w:rsid w:val="00750975"/>
    <w:rsid w:val="00753072"/>
    <w:rsid w:val="00753BD3"/>
    <w:rsid w:val="00757935"/>
    <w:rsid w:val="00763CDC"/>
    <w:rsid w:val="00764744"/>
    <w:rsid w:val="00765F5E"/>
    <w:rsid w:val="00770B10"/>
    <w:rsid w:val="0077582E"/>
    <w:rsid w:val="007926B7"/>
    <w:rsid w:val="007927DA"/>
    <w:rsid w:val="007A0977"/>
    <w:rsid w:val="007B04B8"/>
    <w:rsid w:val="007B3C6E"/>
    <w:rsid w:val="007B526E"/>
    <w:rsid w:val="007C5419"/>
    <w:rsid w:val="007C6AD5"/>
    <w:rsid w:val="007C7194"/>
    <w:rsid w:val="007D3256"/>
    <w:rsid w:val="007D5B0E"/>
    <w:rsid w:val="007E10D0"/>
    <w:rsid w:val="007E21E7"/>
    <w:rsid w:val="007E26FE"/>
    <w:rsid w:val="007F434D"/>
    <w:rsid w:val="00801EB7"/>
    <w:rsid w:val="008032D7"/>
    <w:rsid w:val="00805355"/>
    <w:rsid w:val="00806978"/>
    <w:rsid w:val="00807178"/>
    <w:rsid w:val="00811442"/>
    <w:rsid w:val="00820C81"/>
    <w:rsid w:val="008278B6"/>
    <w:rsid w:val="00832065"/>
    <w:rsid w:val="00834E76"/>
    <w:rsid w:val="00836E2E"/>
    <w:rsid w:val="00837F41"/>
    <w:rsid w:val="0084570C"/>
    <w:rsid w:val="008644F9"/>
    <w:rsid w:val="008846B1"/>
    <w:rsid w:val="00895C89"/>
    <w:rsid w:val="00897E85"/>
    <w:rsid w:val="008B0A95"/>
    <w:rsid w:val="008B0EF8"/>
    <w:rsid w:val="008B37C9"/>
    <w:rsid w:val="008B588F"/>
    <w:rsid w:val="008B5CA1"/>
    <w:rsid w:val="008C15D4"/>
    <w:rsid w:val="008C2208"/>
    <w:rsid w:val="008D1BA1"/>
    <w:rsid w:val="008E110E"/>
    <w:rsid w:val="009038EB"/>
    <w:rsid w:val="00904BF6"/>
    <w:rsid w:val="00926211"/>
    <w:rsid w:val="00932342"/>
    <w:rsid w:val="00940A62"/>
    <w:rsid w:val="009445E4"/>
    <w:rsid w:val="0094642E"/>
    <w:rsid w:val="00946709"/>
    <w:rsid w:val="00946B4F"/>
    <w:rsid w:val="00950E84"/>
    <w:rsid w:val="00952854"/>
    <w:rsid w:val="009537CA"/>
    <w:rsid w:val="00970CF1"/>
    <w:rsid w:val="00975412"/>
    <w:rsid w:val="00992A65"/>
    <w:rsid w:val="009939B6"/>
    <w:rsid w:val="009962A5"/>
    <w:rsid w:val="00996352"/>
    <w:rsid w:val="009A04E2"/>
    <w:rsid w:val="009C1208"/>
    <w:rsid w:val="009C34AF"/>
    <w:rsid w:val="009D1C1A"/>
    <w:rsid w:val="009D3DE8"/>
    <w:rsid w:val="009D5F4E"/>
    <w:rsid w:val="009D6430"/>
    <w:rsid w:val="009E00D7"/>
    <w:rsid w:val="009E4E22"/>
    <w:rsid w:val="00A075FA"/>
    <w:rsid w:val="00A10F75"/>
    <w:rsid w:val="00A112D4"/>
    <w:rsid w:val="00A13020"/>
    <w:rsid w:val="00A2031E"/>
    <w:rsid w:val="00A27D75"/>
    <w:rsid w:val="00A362B3"/>
    <w:rsid w:val="00A461FB"/>
    <w:rsid w:val="00A543A6"/>
    <w:rsid w:val="00A63F9A"/>
    <w:rsid w:val="00A6484E"/>
    <w:rsid w:val="00A71294"/>
    <w:rsid w:val="00A72F7C"/>
    <w:rsid w:val="00A730F0"/>
    <w:rsid w:val="00A75B06"/>
    <w:rsid w:val="00A775C3"/>
    <w:rsid w:val="00A96660"/>
    <w:rsid w:val="00A97697"/>
    <w:rsid w:val="00AA12BA"/>
    <w:rsid w:val="00AB2AE7"/>
    <w:rsid w:val="00AB63DC"/>
    <w:rsid w:val="00AC0370"/>
    <w:rsid w:val="00AC4E75"/>
    <w:rsid w:val="00AC681C"/>
    <w:rsid w:val="00AD5885"/>
    <w:rsid w:val="00AD71BA"/>
    <w:rsid w:val="00AE0134"/>
    <w:rsid w:val="00AE3463"/>
    <w:rsid w:val="00AF4022"/>
    <w:rsid w:val="00B037F2"/>
    <w:rsid w:val="00B120F4"/>
    <w:rsid w:val="00B2452A"/>
    <w:rsid w:val="00B24548"/>
    <w:rsid w:val="00B2691E"/>
    <w:rsid w:val="00B363A0"/>
    <w:rsid w:val="00B4341E"/>
    <w:rsid w:val="00B52C7A"/>
    <w:rsid w:val="00B64066"/>
    <w:rsid w:val="00B6771D"/>
    <w:rsid w:val="00B7156D"/>
    <w:rsid w:val="00B76C4B"/>
    <w:rsid w:val="00B76D61"/>
    <w:rsid w:val="00B83871"/>
    <w:rsid w:val="00B84DE2"/>
    <w:rsid w:val="00B91486"/>
    <w:rsid w:val="00B97F7D"/>
    <w:rsid w:val="00BB6800"/>
    <w:rsid w:val="00BC4D66"/>
    <w:rsid w:val="00BE248F"/>
    <w:rsid w:val="00BE68CE"/>
    <w:rsid w:val="00BF54B3"/>
    <w:rsid w:val="00BF67D8"/>
    <w:rsid w:val="00C06988"/>
    <w:rsid w:val="00C1487B"/>
    <w:rsid w:val="00C27C4A"/>
    <w:rsid w:val="00C527B8"/>
    <w:rsid w:val="00C602DE"/>
    <w:rsid w:val="00C677D3"/>
    <w:rsid w:val="00C701A3"/>
    <w:rsid w:val="00C7447A"/>
    <w:rsid w:val="00C81034"/>
    <w:rsid w:val="00C817E5"/>
    <w:rsid w:val="00C822CA"/>
    <w:rsid w:val="00C91737"/>
    <w:rsid w:val="00C91FD3"/>
    <w:rsid w:val="00C92AA2"/>
    <w:rsid w:val="00C9582C"/>
    <w:rsid w:val="00C95883"/>
    <w:rsid w:val="00C961EC"/>
    <w:rsid w:val="00CA2801"/>
    <w:rsid w:val="00CA31CC"/>
    <w:rsid w:val="00CA6353"/>
    <w:rsid w:val="00CB3552"/>
    <w:rsid w:val="00CB3786"/>
    <w:rsid w:val="00CC7306"/>
    <w:rsid w:val="00CD4BF1"/>
    <w:rsid w:val="00CE5BCC"/>
    <w:rsid w:val="00D04873"/>
    <w:rsid w:val="00D05012"/>
    <w:rsid w:val="00D0771E"/>
    <w:rsid w:val="00D07A37"/>
    <w:rsid w:val="00D16188"/>
    <w:rsid w:val="00D16E36"/>
    <w:rsid w:val="00D24681"/>
    <w:rsid w:val="00D313E5"/>
    <w:rsid w:val="00D37AE0"/>
    <w:rsid w:val="00D43BBD"/>
    <w:rsid w:val="00D50DD0"/>
    <w:rsid w:val="00D550D3"/>
    <w:rsid w:val="00D571EF"/>
    <w:rsid w:val="00D80B86"/>
    <w:rsid w:val="00D93F0C"/>
    <w:rsid w:val="00DA0546"/>
    <w:rsid w:val="00DB1DCB"/>
    <w:rsid w:val="00DB21ED"/>
    <w:rsid w:val="00DC3848"/>
    <w:rsid w:val="00DC781B"/>
    <w:rsid w:val="00DD2FCC"/>
    <w:rsid w:val="00DD7A5A"/>
    <w:rsid w:val="00DD7A65"/>
    <w:rsid w:val="00DE39EF"/>
    <w:rsid w:val="00DE4166"/>
    <w:rsid w:val="00DE5FC0"/>
    <w:rsid w:val="00DE708B"/>
    <w:rsid w:val="00DF5975"/>
    <w:rsid w:val="00DF6149"/>
    <w:rsid w:val="00DF73CD"/>
    <w:rsid w:val="00E01414"/>
    <w:rsid w:val="00E10029"/>
    <w:rsid w:val="00E13FCE"/>
    <w:rsid w:val="00E15CF8"/>
    <w:rsid w:val="00E2760D"/>
    <w:rsid w:val="00E36E0A"/>
    <w:rsid w:val="00E4256D"/>
    <w:rsid w:val="00E760BF"/>
    <w:rsid w:val="00E8242B"/>
    <w:rsid w:val="00E84B6E"/>
    <w:rsid w:val="00E92272"/>
    <w:rsid w:val="00E93C3C"/>
    <w:rsid w:val="00EA208E"/>
    <w:rsid w:val="00EA3E6A"/>
    <w:rsid w:val="00EB0520"/>
    <w:rsid w:val="00EB159D"/>
    <w:rsid w:val="00EB5B64"/>
    <w:rsid w:val="00EB7B81"/>
    <w:rsid w:val="00EC0E35"/>
    <w:rsid w:val="00EC1945"/>
    <w:rsid w:val="00ED7872"/>
    <w:rsid w:val="00EE7B68"/>
    <w:rsid w:val="00EF0213"/>
    <w:rsid w:val="00EF6A8C"/>
    <w:rsid w:val="00EF7545"/>
    <w:rsid w:val="00F007FA"/>
    <w:rsid w:val="00F00B03"/>
    <w:rsid w:val="00F031EF"/>
    <w:rsid w:val="00F066B8"/>
    <w:rsid w:val="00F10AD1"/>
    <w:rsid w:val="00F15C0F"/>
    <w:rsid w:val="00F2399D"/>
    <w:rsid w:val="00F37CE8"/>
    <w:rsid w:val="00F41C0A"/>
    <w:rsid w:val="00F4658F"/>
    <w:rsid w:val="00F5306E"/>
    <w:rsid w:val="00F5773F"/>
    <w:rsid w:val="00F626A5"/>
    <w:rsid w:val="00F80056"/>
    <w:rsid w:val="00F803FF"/>
    <w:rsid w:val="00F83745"/>
    <w:rsid w:val="00F8561F"/>
    <w:rsid w:val="00F92883"/>
    <w:rsid w:val="00FA128A"/>
    <w:rsid w:val="00FA4A66"/>
    <w:rsid w:val="00FD7A6B"/>
    <w:rsid w:val="00FE283C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32A9-0F3C-4C25-BC2A-180E51DF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2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6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2C9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762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6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2</cp:revision>
  <dcterms:created xsi:type="dcterms:W3CDTF">2020-10-21T15:14:00Z</dcterms:created>
  <dcterms:modified xsi:type="dcterms:W3CDTF">2020-10-21T15:15:00Z</dcterms:modified>
</cp:coreProperties>
</file>